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6920E" w14:textId="70E0B5D3" w:rsidR="009774C3" w:rsidRDefault="00A7141A" w:rsidP="00A7141A">
      <w:r>
        <w:t>Figure S1. Rarefied Shannon diversity indices of K. pneumoniae types across</w:t>
      </w:r>
      <w:r>
        <w:t xml:space="preserve"> </w:t>
      </w:r>
      <w:r>
        <w:t>different pandemic periods.</w:t>
      </w:r>
    </w:p>
    <w:sectPr w:rsidR="00977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7141A"/>
    <w:rsid w:val="0086233D"/>
    <w:rsid w:val="009774C3"/>
    <w:rsid w:val="00A7141A"/>
    <w:rsid w:val="00B1417B"/>
    <w:rsid w:val="00C3482E"/>
    <w:rsid w:val="00DB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EA3D"/>
  <w15:chartTrackingRefBased/>
  <w15:docId w15:val="{DC3EFB5F-4024-4841-9942-3BD5C65B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41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41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41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4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41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41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41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4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4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41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41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41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41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1</cp:revision>
  <dcterms:created xsi:type="dcterms:W3CDTF">2026-05-23T15:13:00Z</dcterms:created>
  <dcterms:modified xsi:type="dcterms:W3CDTF">2026-05-23T15:13:00Z</dcterms:modified>
</cp:coreProperties>
</file>